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r>
        <w:rPr>
          <w:rFonts w:ascii="Times New Roman" w:hAnsi="Times New Roman" w:cs="Times New Roman"/>
          <w:b w:val="0"/>
          <w:bCs w:val="0"/>
          <w:sz w:val="24"/>
        </w:rPr>
        <w:t>Phenotype category of fetuses with structural abnormalities</w:t>
      </w:r>
    </w:p>
    <w:tbl>
      <w:tblPr>
        <w:tblStyle w:val="8"/>
        <w:tblW w:w="8282" w:type="dxa"/>
        <w:tblInd w:w="12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9"/>
        <w:gridCol w:w="503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henotype Category</w:t>
            </w:r>
          </w:p>
        </w:tc>
        <w:tc>
          <w:tcPr>
            <w:tcW w:w="503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ecific phenotypic abnormalit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tcBorders>
              <w:top w:val="single" w:color="auto" w:sz="8" w:space="0"/>
            </w:tcBorders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raniofacial</w:t>
            </w:r>
          </w:p>
        </w:tc>
        <w:tc>
          <w:tcPr>
            <w:tcW w:w="5033" w:type="dxa"/>
            <w:tcBorders>
              <w:top w:val="single" w:color="auto" w:sz="8" w:space="0"/>
            </w:tcBorders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left lip and palate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ities of the nose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ities of the outer ear </w:t>
            </w:r>
          </w:p>
          <w:p>
            <w:pPr>
              <w:spacing w:before="156" w:beforeLines="50" w:after="156" w:afterLines="50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 eye morph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sculoskeletal system</w:t>
            </w:r>
          </w:p>
        </w:tc>
        <w:tc>
          <w:tcPr>
            <w:tcW w:w="5033" w:type="dxa"/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ortened long bone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 vertebral development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lydactyly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lipes equinovarus (club foot)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plasia/Hypoplasia involving bones of lower limbs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lexion contracture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plasia/Hypoplasia of the extremities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plasia/Hypoplasia involving bones of upper limbs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tal short limb malformation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nd clenching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ity of the thorax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iscellaneous abnormalities of prenatal birth and development</w:t>
            </w:r>
          </w:p>
        </w:tc>
        <w:tc>
          <w:tcPr>
            <w:tcW w:w="5033" w:type="dxa"/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renatal movement abnormality </w:t>
            </w:r>
          </w:p>
          <w:p>
            <w:pPr>
              <w:spacing w:before="156" w:beforeLines="50" w:after="156" w:afterLines="50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Increased nuchal translucency (≥3.5mm with/without cystic hygroma)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ingle umbilical artery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ickened nuchal skin fold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ydrops fetalis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ity of amniotic fluid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etal growth restriction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ities of placenta or umbilical cord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sence of stomach bubble on fetal sonograph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rvous system</w:t>
            </w:r>
          </w:p>
        </w:tc>
        <w:tc>
          <w:tcPr>
            <w:tcW w:w="5033" w:type="dxa"/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icrocephaly </w:t>
            </w:r>
          </w:p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drocephalus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plasia/Hypoplasia of corpus callosum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ity of the septum pellucidum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racranial hemorrh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rdiovascular system</w:t>
            </w:r>
          </w:p>
        </w:tc>
        <w:tc>
          <w:tcPr>
            <w:tcW w:w="5033" w:type="dxa"/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ity of the pulmonary artery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ity of the aorta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etralogy of fallot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ity of the heart valves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genital malformation of the great arter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itourinary system</w:t>
            </w:r>
          </w:p>
        </w:tc>
        <w:tc>
          <w:tcPr>
            <w:tcW w:w="5033" w:type="dxa"/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ycystic kidney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nal cyst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 renal morphology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ctopic/pelvic kidney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ity of external genitalia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ity of the urethra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ity of the bladder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 cloaca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 renal number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nal agen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domen</w:t>
            </w:r>
          </w:p>
        </w:tc>
        <w:tc>
          <w:tcPr>
            <w:tcW w:w="5033" w:type="dxa"/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mphalocele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ity of the abdominal organs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normality of the liver 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eural effu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gestive system</w:t>
            </w:r>
          </w:p>
        </w:tc>
        <w:tc>
          <w:tcPr>
            <w:tcW w:w="5033" w:type="dxa"/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chogenic bowel</w:t>
            </w:r>
          </w:p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ctocol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vAlign w:val="center"/>
          </w:tcPr>
          <w:p>
            <w:pPr>
              <w:spacing w:before="156" w:beforeLines="50" w:after="156" w:afterLine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system</w:t>
            </w:r>
          </w:p>
        </w:tc>
        <w:tc>
          <w:tcPr>
            <w:tcW w:w="5033" w:type="dxa"/>
            <w:vAlign w:val="center"/>
          </w:tcPr>
          <w:p>
            <w:pPr>
              <w:spacing w:before="156" w:beforeLines="50" w:after="156" w:afterLine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volving&gt;1 system</w:t>
            </w:r>
          </w:p>
        </w:tc>
      </w:tr>
    </w:tbl>
    <w:p>
      <w:pPr>
        <w:rPr>
          <w:rFonts w:hint="eastAsia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1MDU3MbY0MrMwMDBQ0lEKTi0uzszPAykwrAUA5pZjLSwAAAA="/>
    <w:docVar w:name="commondata" w:val="eyJoZGlkIjoiOWIyNGQ4ZjU1ODIxYWYzMzI1YTQ4NjEwZGIyZGYxNDIifQ=="/>
  </w:docVars>
  <w:rsids>
    <w:rsidRoot w:val="152804F8"/>
    <w:rsid w:val="001D2D0D"/>
    <w:rsid w:val="0030782B"/>
    <w:rsid w:val="004169BE"/>
    <w:rsid w:val="006C64F2"/>
    <w:rsid w:val="00787F0C"/>
    <w:rsid w:val="00AE6DAE"/>
    <w:rsid w:val="00B71D47"/>
    <w:rsid w:val="00B944DA"/>
    <w:rsid w:val="00C9403E"/>
    <w:rsid w:val="00CF0B40"/>
    <w:rsid w:val="00D80DD5"/>
    <w:rsid w:val="00F867D5"/>
    <w:rsid w:val="01A80512"/>
    <w:rsid w:val="04A07446"/>
    <w:rsid w:val="0792588C"/>
    <w:rsid w:val="0BC80C0B"/>
    <w:rsid w:val="0CC73C0A"/>
    <w:rsid w:val="14B45D45"/>
    <w:rsid w:val="152804F8"/>
    <w:rsid w:val="1C132DCD"/>
    <w:rsid w:val="1DD9661C"/>
    <w:rsid w:val="5DAE339E"/>
    <w:rsid w:val="77CE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Balloon Text"/>
    <w:basedOn w:val="1"/>
    <w:link w:val="15"/>
    <w:qFormat/>
    <w:uiPriority w:val="0"/>
    <w:rPr>
      <w:sz w:val="18"/>
      <w:szCs w:val="18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0"/>
    <w:rPr>
      <w:kern w:val="2"/>
      <w:sz w:val="18"/>
      <w:szCs w:val="18"/>
    </w:rPr>
  </w:style>
  <w:style w:type="character" w:customStyle="1" w:styleId="12">
    <w:name w:val="页脚 字符"/>
    <w:basedOn w:val="9"/>
    <w:link w:val="4"/>
    <w:uiPriority w:val="0"/>
    <w:rPr>
      <w:kern w:val="2"/>
      <w:sz w:val="18"/>
      <w:szCs w:val="18"/>
    </w:rPr>
  </w:style>
  <w:style w:type="character" w:customStyle="1" w:styleId="13">
    <w:name w:val="批注文字 字符"/>
    <w:basedOn w:val="9"/>
    <w:link w:val="2"/>
    <w:qFormat/>
    <w:uiPriority w:val="0"/>
    <w:rPr>
      <w:kern w:val="2"/>
      <w:sz w:val="21"/>
      <w:szCs w:val="24"/>
    </w:rPr>
  </w:style>
  <w:style w:type="character" w:customStyle="1" w:styleId="14">
    <w:name w:val="批注主题 字符"/>
    <w:basedOn w:val="13"/>
    <w:link w:val="6"/>
    <w:qFormat/>
    <w:uiPriority w:val="0"/>
    <w:rPr>
      <w:b/>
      <w:bCs/>
      <w:kern w:val="2"/>
      <w:sz w:val="21"/>
      <w:szCs w:val="24"/>
    </w:rPr>
  </w:style>
  <w:style w:type="character" w:customStyle="1" w:styleId="15">
    <w:name w:val="批注框文本 字符"/>
    <w:basedOn w:val="9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1</Words>
  <Characters>1479</Characters>
  <Lines>12</Lines>
  <Paragraphs>3</Paragraphs>
  <TotalTime>10</TotalTime>
  <ScaleCrop>false</ScaleCrop>
  <LinksUpToDate>false</LinksUpToDate>
  <CharactersWithSpaces>165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4:21:00Z</dcterms:created>
  <dc:creator>Administrator</dc:creator>
  <cp:lastModifiedBy>Wind</cp:lastModifiedBy>
  <dcterms:modified xsi:type="dcterms:W3CDTF">2023-03-23T06:30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98AB98DC872441884A8D76C74701E60</vt:lpwstr>
  </property>
</Properties>
</file>